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29D4F4" w14:textId="61FABF77" w:rsidR="00F45A38" w:rsidRPr="00942431" w:rsidRDefault="0056186B" w:rsidP="00F45A38">
      <w:pPr>
        <w:spacing w:before="240" w:after="0" w:line="24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S2 Table: </w:t>
      </w:r>
      <w:r w:rsidR="00F45A38" w:rsidRPr="00942431">
        <w:rPr>
          <w:rFonts w:ascii="Times New Roman" w:hAnsi="Times New Roman" w:cs="Times New Roman"/>
          <w:b/>
          <w:bCs/>
        </w:rPr>
        <w:t>Availability of community support</w:t>
      </w:r>
    </w:p>
    <w:tbl>
      <w:tblPr>
        <w:tblW w:w="9340" w:type="dxa"/>
        <w:tblLayout w:type="fixed"/>
        <w:tblLook w:val="0400" w:firstRow="0" w:lastRow="0" w:firstColumn="0" w:lastColumn="0" w:noHBand="0" w:noVBand="1"/>
      </w:tblPr>
      <w:tblGrid>
        <w:gridCol w:w="2607"/>
        <w:gridCol w:w="2024"/>
        <w:gridCol w:w="1385"/>
        <w:gridCol w:w="1974"/>
        <w:gridCol w:w="1350"/>
      </w:tblGrid>
      <w:tr w:rsidR="00F45A38" w:rsidRPr="00942431" w14:paraId="708C5489" w14:textId="77777777" w:rsidTr="003065AC">
        <w:trPr>
          <w:trHeight w:val="570"/>
        </w:trPr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FDB4591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34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7A08BCF7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000000"/>
              </w:rPr>
              <w:t>Frequency of feeling depressed (1 daily; 5 never)</w:t>
            </w:r>
          </w:p>
        </w:tc>
        <w:tc>
          <w:tcPr>
            <w:tcW w:w="33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</w:tcPr>
          <w:p w14:paraId="3C465088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000000"/>
              </w:rPr>
              <w:t>Life satisfaction score on a (scale from 0 to 10)</w:t>
            </w:r>
          </w:p>
        </w:tc>
      </w:tr>
      <w:tr w:rsidR="00F45A38" w:rsidRPr="00942431" w14:paraId="1DB3534A" w14:textId="77777777" w:rsidTr="003065AC">
        <w:trPr>
          <w:trHeight w:val="300"/>
        </w:trPr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93F185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 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0A56EEF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Coefficient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59D84B7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p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76F93BAA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Coefficient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272EB22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p</w:t>
            </w:r>
          </w:p>
        </w:tc>
      </w:tr>
      <w:tr w:rsidR="00F45A38" w:rsidRPr="00942431" w14:paraId="22D30E4A" w14:textId="77777777" w:rsidTr="003065AC">
        <w:trPr>
          <w:trHeight w:val="440"/>
        </w:trPr>
        <w:tc>
          <w:tcPr>
            <w:tcW w:w="9340" w:type="dxa"/>
            <w:gridSpan w:val="5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38F12DB" w14:textId="77777777" w:rsidR="00F45A38" w:rsidRPr="00942431" w:rsidRDefault="00F45A38" w:rsidP="003065AC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Screen time and social support </w:t>
            </w:r>
          </w:p>
        </w:tc>
      </w:tr>
      <w:tr w:rsidR="00F45A38" w:rsidRPr="00942431" w14:paraId="7507CA5A" w14:textId="77777777" w:rsidTr="003065AC">
        <w:trPr>
          <w:trHeight w:val="285"/>
        </w:trPr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D7DF3D" w14:textId="77777777" w:rsidR="00F45A38" w:rsidRPr="00942431" w:rsidRDefault="00F45A38" w:rsidP="003065AC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 xml:space="preserve">   over 2h &amp; no community support available</w:t>
            </w:r>
          </w:p>
        </w:tc>
        <w:tc>
          <w:tcPr>
            <w:tcW w:w="3409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59BDD09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 xml:space="preserve"> reference </w:t>
            </w:r>
          </w:p>
        </w:tc>
        <w:tc>
          <w:tcPr>
            <w:tcW w:w="332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177B6CC0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>reference </w:t>
            </w:r>
          </w:p>
        </w:tc>
      </w:tr>
      <w:tr w:rsidR="00F45A38" w:rsidRPr="00942431" w14:paraId="50D08677" w14:textId="77777777" w:rsidTr="003065AC">
        <w:trPr>
          <w:trHeight w:val="285"/>
        </w:trPr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EADF46" w14:textId="77777777" w:rsidR="00F45A38" w:rsidRPr="00942431" w:rsidRDefault="00F45A38" w:rsidP="003065AC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 xml:space="preserve">   &lt; 2h &amp; community support available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B844E95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0.33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DC76EE9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6F6D71B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0.6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6A70752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&lt;0.001</w:t>
            </w:r>
          </w:p>
        </w:tc>
      </w:tr>
      <w:tr w:rsidR="00F45A38" w:rsidRPr="00942431" w14:paraId="70499354" w14:textId="77777777" w:rsidTr="003065AC">
        <w:trPr>
          <w:trHeight w:val="345"/>
        </w:trPr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AC36D7A" w14:textId="77777777" w:rsidR="00F45A38" w:rsidRPr="00942431" w:rsidRDefault="00F45A38" w:rsidP="003065AC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 xml:space="preserve">   over 2h &amp; community support available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64BD0E3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0.02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05998011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0.80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CD2B95B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B1DC633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0.63</w:t>
            </w:r>
          </w:p>
        </w:tc>
      </w:tr>
      <w:tr w:rsidR="00F45A38" w:rsidRPr="00B12FBD" w14:paraId="510E6805" w14:textId="77777777" w:rsidTr="003065AC">
        <w:trPr>
          <w:trHeight w:val="345"/>
        </w:trPr>
        <w:tc>
          <w:tcPr>
            <w:tcW w:w="260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1A5E0A5" w14:textId="77777777" w:rsidR="00F45A38" w:rsidRPr="00942431" w:rsidRDefault="00F45A38" w:rsidP="003065AC">
            <w:pPr>
              <w:spacing w:before="240" w:after="0" w:line="240" w:lineRule="auto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eastAsia="Times New Roman" w:hAnsi="Times New Roman" w:cs="Times New Roman"/>
                <w:color w:val="333333"/>
              </w:rPr>
              <w:t xml:space="preserve">   &lt; 2h &amp; no community support available</w:t>
            </w:r>
          </w:p>
        </w:tc>
        <w:tc>
          <w:tcPr>
            <w:tcW w:w="202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63A7FFC4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138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3F0BFCA3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0.01</w:t>
            </w:r>
          </w:p>
        </w:tc>
        <w:tc>
          <w:tcPr>
            <w:tcW w:w="197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49E7CB69" w14:textId="77777777" w:rsidR="00F45A38" w:rsidRPr="00942431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333333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bottom"/>
          </w:tcPr>
          <w:p w14:paraId="5C735EF3" w14:textId="77777777" w:rsidR="00F45A38" w:rsidRPr="00B12FBD" w:rsidRDefault="00F45A38" w:rsidP="003065AC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942431">
              <w:rPr>
                <w:rFonts w:ascii="Times New Roman" w:hAnsi="Times New Roman" w:cs="Times New Roman"/>
                <w:color w:val="000000"/>
              </w:rPr>
              <w:t>0.03</w:t>
            </w:r>
          </w:p>
        </w:tc>
      </w:tr>
    </w:tbl>
    <w:p w14:paraId="2D6C5A13" w14:textId="77777777" w:rsidR="00440CF1" w:rsidRDefault="00440CF1"/>
    <w:sectPr w:rsidR="00440C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0CF1"/>
    <w:rsid w:val="00154715"/>
    <w:rsid w:val="00440CF1"/>
    <w:rsid w:val="0056186B"/>
    <w:rsid w:val="00E01820"/>
    <w:rsid w:val="00F45A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94C990"/>
  <w15:chartTrackingRefBased/>
  <w15:docId w15:val="{83C55850-09E7-4148-B37D-3E83CF0CA3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5A38"/>
    <w:rPr>
      <w:rFonts w:ascii="Aptos" w:eastAsia="Aptos" w:hAnsi="Aptos" w:cs="Aptos"/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440CF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40CF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0CF1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0CF1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0CF1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0CF1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0CF1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0CF1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0CF1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40CF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40CF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0CF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0CF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0CF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0CF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0CF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0CF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0CF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40CF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440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0CF1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440CF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40CF1"/>
    <w:pPr>
      <w:spacing w:before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440CF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40CF1"/>
    <w:pPr>
      <w:ind w:left="720"/>
      <w:contextualSpacing/>
    </w:pPr>
    <w:rPr>
      <w:rFonts w:asciiTheme="minorHAnsi" w:eastAsiaTheme="minorHAnsi" w:hAnsiTheme="minorHAnsi" w:cstheme="minorBidi"/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440CF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0CF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0CF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40CF1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9</Words>
  <Characters>398</Characters>
  <Application>Microsoft Office Word</Application>
  <DocSecurity>0</DocSecurity>
  <Lines>3</Lines>
  <Paragraphs>1</Paragraphs>
  <ScaleCrop>false</ScaleCrop>
  <Company/>
  <LinksUpToDate>false</LinksUpToDate>
  <CharactersWithSpaces>4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e Chen</dc:creator>
  <cp:keywords/>
  <dc:description/>
  <cp:lastModifiedBy>Jie Chen</cp:lastModifiedBy>
  <cp:revision>3</cp:revision>
  <dcterms:created xsi:type="dcterms:W3CDTF">2024-12-12T05:27:00Z</dcterms:created>
  <dcterms:modified xsi:type="dcterms:W3CDTF">2024-12-13T01:06:00Z</dcterms:modified>
</cp:coreProperties>
</file>